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2 – GO analysis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2, Table S1</w:t>
      </w:r>
    </w:p>
    <w:p>
      <w:pPr>
        <w:pStyle w:val="Normal"/>
        <w:rPr/>
      </w:pPr>
      <w:r>
        <w:rPr>
          <w:b/>
        </w:rPr>
        <w:t>GO analysis for the upregulated adipose tissue transcriptom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39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5"/>
        <w:gridCol w:w="1529"/>
        <w:gridCol w:w="1095"/>
      </w:tblGrid>
      <w:tr>
        <w:trPr>
          <w:trHeight w:val="270" w:hRule="atLeast"/>
        </w:trPr>
        <w:tc>
          <w:tcPr>
            <w:tcW w:w="5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15~extracellular space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2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25~cytokine activity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9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1~extracellular region part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19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76~extracellular reg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E-1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5~immune response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1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376~immune system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E-1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02~receptor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E-1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67~cell-cell signal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10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4~inflammatory response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21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2~defense response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2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1~response to wou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E-2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5~response to external stimulu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20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35~chemotax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30~tax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3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0~response to str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E-1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26~locomotory behavior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1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96~response to stimulu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10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10~behavior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8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221~response to chemical stimulu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6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25~cytokine activity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19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35~chemotax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30~tax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1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26~locomotory behavior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1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09~chemokine activity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0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79~chemokine receptor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10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664~G-protein-coupled receptor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10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10~behavior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8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221~response to chemical stimulu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E-06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71~pattern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47~polysaccharide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39~glycosaminoglycan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55~cell adhes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610~biological adhes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95~leukocyte chemotax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47~regulation of defense response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03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27~regulation of inflammatory response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03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83~regulation of response to stimulu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775~cell activ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321~leukocyte activ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9~regulation of multicellular organismal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649~lymphocyte activ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50~negative regulation of lymphocyte activ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68~negative regulation of T cell activ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3~acute-phase response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526~acute inflammatory response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velopment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19~cell death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8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265~death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8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2501~programmed cell death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8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468~cell development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E-08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5~apopto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7~regulation of programmed cell death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981~regulation of apopto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869~cellular developmental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54~cell differenti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6~negative regulation of apopto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9~negative regulation of programmed cell death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23~negative regulation of cellular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6~anti-apopto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27~regulation of cell prolifer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6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8~positive regulation of biological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06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22~positive regulation of cellular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06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4~positive regulation of cell prolifer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5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3~cell prolifer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E-05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502~developmental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8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3~organ development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53~anatomical structure morphogene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856~anatomical structure development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731~system development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2501~multicellular organismal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75~multicellular organismal development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7~regulation of programmed cell death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981~regulation of apopto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5~positive regulation of apopto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068~positive regulation of programmed cell death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5295~tube development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ing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54~cell communic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65~signal transduc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5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66~cell surface receptor linked signal transduc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7~biological regul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05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89~regulation of biological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94~regulation of cellular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0089~molecular transducer activity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71~signal transducer activity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al ion homeostasis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65008~regulation of biological quality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7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074~calcium 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74~cellular calcium 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065~metal 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75~cellular metal 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005~cellular di-, tri-valent inorganic cat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066~di-, tri-valent inorganic cat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003~cellular cat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080~cat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082~cellular chemical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73~cellular 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04~elevation of cytosolic calcium ion concentr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480~cytosolic calcium 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01~ion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592~homeostat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25~cellular homeosta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878~chemical homeostasis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retion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46~regulation of secre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048~negative regulation of secre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04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888~negative regulation of hormone secre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001~generation of a signal involved in cell-cell signal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2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883~regulation of hormone secre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879~hormone secretion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2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giogenesis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514~blood vessel morphogene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25~angiogenesi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646~anatomical structure formation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68~blood vessel development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03</w:t>
            </w:r>
          </w:p>
        </w:tc>
      </w:tr>
      <w:tr>
        <w:trPr>
          <w:trHeight w:val="255" w:hRule="atLeast"/>
        </w:trPr>
        <w:tc>
          <w:tcPr>
            <w:tcW w:w="58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944~vasculature development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03</w:t>
            </w:r>
          </w:p>
        </w:tc>
      </w:tr>
      <w:tr>
        <w:trPr>
          <w:trHeight w:val="270" w:hRule="atLeast"/>
        </w:trPr>
        <w:tc>
          <w:tcPr>
            <w:tcW w:w="58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887~organ morphogenesis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ignificantly upregulated GO terms in adipose tissue (n=7) identified by DAVID. The GO terms were categorized into broader GO categories such as: inflammation, development, signaling, metal ion homeostasis, secretion, and angiogenesi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Additional file 2, Table S2</w:t>
      </w:r>
    </w:p>
    <w:p>
      <w:pPr>
        <w:pStyle w:val="Normal"/>
        <w:rPr>
          <w:b/>
          <w:b/>
        </w:rPr>
      </w:pPr>
      <w:r>
        <w:rPr>
          <w:b/>
        </w:rPr>
        <w:t>GO analysis for the downregulated adipose tissue transcriptome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69240</wp:posOffset>
                </wp:positionV>
                <wp:extent cx="5347335" cy="650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7335" cy="650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21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96"/>
                              <w:gridCol w:w="1530"/>
                              <w:gridCol w:w="1095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79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extracellular matrix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ld Enrichment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Benjamin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796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O:0005576~extracellular regio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3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5796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O:0009605~response to external stimulu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095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5E-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1.05pt;height:51.25pt;mso-wrap-distance-left:0pt;mso-wrap-distance-right:9pt;mso-wrap-distance-top:0pt;mso-wrap-distance-bottom:0pt;margin-top:21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21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96"/>
                        <w:gridCol w:w="1530"/>
                        <w:gridCol w:w="1095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579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extracellular matrix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ld Enrichment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Benjamin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796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O:0005576~extracellular regio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3E-0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5796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O:0009605~response to external stimulu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095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5E-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significantly downregulated GO terms in adipose tissue (n=7) identified by DAVID. The GO terms belonged to GO category extracellular matrix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2, Table S3</w:t>
      </w:r>
    </w:p>
    <w:p>
      <w:pPr>
        <w:pStyle w:val="Normal"/>
        <w:rPr>
          <w:b/>
          <w:b/>
        </w:rPr>
      </w:pPr>
      <w:r>
        <w:rPr>
          <w:b/>
        </w:rPr>
        <w:t>GO analysis for the upregulated liver tissue transcriptom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21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6"/>
        <w:gridCol w:w="1530"/>
        <w:gridCol w:w="1095"/>
      </w:tblGrid>
      <w:tr>
        <w:trPr>
          <w:trHeight w:val="270" w:hRule="atLeast"/>
        </w:trPr>
        <w:tc>
          <w:tcPr>
            <w:tcW w:w="5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lammation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2376~immune system proces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14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5~immune response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12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09~chemokine activity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E-12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79~chemokine receptor bindin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E-12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4~inflammatory response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1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330~taxi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11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35~chemotaxi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E-11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25~cytokine activity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0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2~defense response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664~G-protein-coupled receptor bindin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10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11~response to woundin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9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26~locomotory behavior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09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5~response to external stimulu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E-08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21~extracellular region part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7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615~extracellular space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E-07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02~receptor bindin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6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76~extracellular region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6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96~response to stimulu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6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610~behavior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5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221~response to chemical stimulu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5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0~response to stres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E-04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67~cell-cell signaling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03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74~localization of cell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2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28~cell motilit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2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velopment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265~death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03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19~cell death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E-03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2501~programmed cell death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E-03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468~cell development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2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15~apoptosi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2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54~cell differentiation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2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869~cellular developmental process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2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27~regulation of cell proliferation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5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3~cell proliferation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3</w:t>
            </w:r>
          </w:p>
        </w:tc>
      </w:tr>
      <w:tr>
        <w:trPr>
          <w:trHeight w:val="255" w:hRule="atLeast"/>
        </w:trPr>
        <w:tc>
          <w:tcPr>
            <w:tcW w:w="579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4~positive regulation of cell proliferation</w:t>
            </w:r>
          </w:p>
        </w:tc>
        <w:tc>
          <w:tcPr>
            <w:tcW w:w="153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2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85~negative regulation of cell prolifer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2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giogenesis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70" w:hRule="atLeast"/>
        </w:trPr>
        <w:tc>
          <w:tcPr>
            <w:tcW w:w="57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525~angiogenesis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ignificantly upregulated GO terms in liver tissue (n=5) identified by DAVID. The GO terms were categorized into broader GO categories such as: inflammation, development, and angiogene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2, Table S4</w:t>
      </w:r>
    </w:p>
    <w:p>
      <w:pPr>
        <w:pStyle w:val="Normal"/>
        <w:rPr/>
      </w:pPr>
      <w:r>
        <w:rPr>
          <w:b/>
        </w:rPr>
        <w:t>GO analysis for the downregulated liver tissue transcriptom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894" w:type="dxa"/>
        <w:jc w:val="left"/>
        <w:tblInd w:w="-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0"/>
        <w:gridCol w:w="1529"/>
        <w:gridCol w:w="1095"/>
      </w:tblGrid>
      <w:tr>
        <w:trPr>
          <w:trHeight w:val="270" w:hRule="atLeast"/>
        </w:trPr>
        <w:tc>
          <w:tcPr>
            <w:tcW w:w="5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ino acid metabolism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308~amine metabol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5</w:t>
            </w:r>
          </w:p>
        </w:tc>
      </w:tr>
      <w:tr>
        <w:trPr>
          <w:trHeight w:val="270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19~amino acid and derivative metabol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5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20~amino acid metabol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5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07~nitrogen compound metabol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E-05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63~amino acid catabol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E-05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52~carboxylic acid metabol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4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082~organic acid metabol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4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310~amine catabolic process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4</w:t>
            </w:r>
          </w:p>
        </w:tc>
      </w:tr>
      <w:tr>
        <w:trPr>
          <w:trHeight w:val="270" w:hRule="atLeast"/>
        </w:trPr>
        <w:tc>
          <w:tcPr>
            <w:tcW w:w="5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70~nitrogen compound catabolic process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4</w:t>
            </w:r>
          </w:p>
        </w:tc>
      </w:tr>
      <w:tr>
        <w:trPr>
          <w:trHeight w:val="270" w:hRule="atLeast"/>
        </w:trPr>
        <w:tc>
          <w:tcPr>
            <w:tcW w:w="5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lammation/binding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 Enrichment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jamini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46~carbohydrate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E-05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39~glycosaminoglycan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3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47~polysaccharide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3</w:t>
            </w:r>
          </w:p>
        </w:tc>
      </w:tr>
      <w:tr>
        <w:trPr>
          <w:trHeight w:val="255" w:hRule="atLeast"/>
        </w:trPr>
        <w:tc>
          <w:tcPr>
            <w:tcW w:w="527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1871~pattern binding</w:t>
            </w:r>
          </w:p>
        </w:tc>
        <w:tc>
          <w:tcPr>
            <w:tcW w:w="152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0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3</w:t>
            </w:r>
          </w:p>
        </w:tc>
      </w:tr>
      <w:tr>
        <w:trPr>
          <w:trHeight w:val="270" w:hRule="atLeast"/>
        </w:trPr>
        <w:tc>
          <w:tcPr>
            <w:tcW w:w="52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037~cofactor binding</w:t>
            </w:r>
          </w:p>
        </w:tc>
        <w:tc>
          <w:tcPr>
            <w:tcW w:w="152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significantly downregulated GO terms in liver tissue (n=5)  identified by DAVID. The GO terms belonged to GO categories: amino acid metabolism and inflammation/binding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4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1:42:00Z</dcterms:created>
  <dc:creator>ewa</dc:creator>
  <dc:description/>
  <cp:keywords/>
  <dc:language>en-US</dc:language>
  <cp:lastModifiedBy>Ewa Szalowska</cp:lastModifiedBy>
  <dcterms:modified xsi:type="dcterms:W3CDTF">2011-09-09T12:02:00Z</dcterms:modified>
  <cp:revision>3</cp:revision>
  <dc:subject/>
  <dc:title>Table 1A</dc:title>
</cp:coreProperties>
</file>